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 w:before="240" w:after="60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  <w:t>Table S1. General information of 8 exogenous lipid standards used in lipidomics analyses.</w:t>
      </w:r>
    </w:p>
    <w:tbl>
      <w:tblPr>
        <w:tblW w:w="87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0"/>
        <w:gridCol w:w="1542"/>
        <w:gridCol w:w="1065"/>
        <w:gridCol w:w="1074"/>
        <w:gridCol w:w="24"/>
        <w:gridCol w:w="1049"/>
        <w:gridCol w:w="1074"/>
        <w:gridCol w:w="24"/>
      </w:tblGrid>
      <w:tr>
        <w:trPr>
          <w:trHeight w:val="33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oisotopic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1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sma lipidomics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iver lipidomics 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d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s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on adduct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ck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king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ck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king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m/z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mg/ml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µg/ml)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mg/ml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µg/ml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7: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0.355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H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4: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0.558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H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4: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2.602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H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51:0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6.8209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NH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5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9:0)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8.388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H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0: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4.492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H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8: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8.665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H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45:0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2.7264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[M + NH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]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0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0:00Z</dcterms:created>
  <dc:creator>Chunxiu Hu</dc:creator>
  <dc:description/>
  <cp:keywords/>
  <dc:language>en-US</dc:language>
  <cp:lastModifiedBy>Chunxiu Hu</cp:lastModifiedBy>
  <dcterms:modified xsi:type="dcterms:W3CDTF">2011-04-13T16:35:00Z</dcterms:modified>
  <cp:revision>7</cp:revision>
  <dc:subject/>
  <dc:title>Table S1</dc:title>
</cp:coreProperties>
</file>